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D2649" w14:textId="615BC64A" w:rsidR="001A5AAC" w:rsidRDefault="00F24164">
      <w:r>
        <w:t>Supplementary Table 1: Changes to pre-registered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24164" w14:paraId="2D77EFB6" w14:textId="77777777" w:rsidTr="00F24164">
        <w:tc>
          <w:tcPr>
            <w:tcW w:w="4508" w:type="dxa"/>
          </w:tcPr>
          <w:p w14:paraId="726995C3" w14:textId="3A6B453E" w:rsidR="00F24164" w:rsidRDefault="00F24164">
            <w:r>
              <w:t>Change</w:t>
            </w:r>
          </w:p>
        </w:tc>
        <w:tc>
          <w:tcPr>
            <w:tcW w:w="4508" w:type="dxa"/>
          </w:tcPr>
          <w:p w14:paraId="57A34416" w14:textId="1F107550" w:rsidR="00F24164" w:rsidRDefault="00F24164">
            <w:r>
              <w:t>Justification</w:t>
            </w:r>
          </w:p>
        </w:tc>
      </w:tr>
      <w:tr w:rsidR="00F24164" w14:paraId="72035729" w14:textId="77777777" w:rsidTr="00F24164">
        <w:tc>
          <w:tcPr>
            <w:tcW w:w="4508" w:type="dxa"/>
          </w:tcPr>
          <w:p w14:paraId="7BD74199" w14:textId="033637A7" w:rsidR="00F24164" w:rsidRDefault="00F24164">
            <w:r>
              <w:t xml:space="preserve">The method of measuring risk of bias was </w:t>
            </w:r>
            <w:proofErr w:type="gramStart"/>
            <w:r>
              <w:t>changed  from</w:t>
            </w:r>
            <w:proofErr w:type="gramEnd"/>
            <w:r>
              <w:t xml:space="preserve"> the JBI tool to the NOS. </w:t>
            </w:r>
          </w:p>
        </w:tc>
        <w:tc>
          <w:tcPr>
            <w:tcW w:w="4508" w:type="dxa"/>
          </w:tcPr>
          <w:p w14:paraId="0BFC883E" w14:textId="2A915CD8" w:rsidR="00F24164" w:rsidRDefault="00F24164">
            <w:r>
              <w:t>With the inclusion of several different study types, more than one JBI tool would have needed to have been used, therefore we changed the risk of bias tool to a validated tool for all observational studies.</w:t>
            </w:r>
          </w:p>
        </w:tc>
      </w:tr>
    </w:tbl>
    <w:p w14:paraId="77C8D7B0" w14:textId="24E8295E" w:rsidR="00F24164" w:rsidRDefault="00F24164"/>
    <w:p w14:paraId="41321826" w14:textId="5283975B" w:rsidR="00F24164" w:rsidRDefault="00F24164" w:rsidP="00F24164">
      <w:r>
        <w:t xml:space="preserve">Supplementary Table </w:t>
      </w:r>
      <w:r>
        <w:t>2</w:t>
      </w:r>
      <w:r>
        <w:t>: Full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24164" w14:paraId="58D0061B" w14:textId="77777777" w:rsidTr="00CB00A7">
        <w:tc>
          <w:tcPr>
            <w:tcW w:w="4508" w:type="dxa"/>
          </w:tcPr>
          <w:p w14:paraId="39D53628" w14:textId="77777777" w:rsidR="00F24164" w:rsidRDefault="00F24164" w:rsidP="00CB00A7">
            <w:r>
              <w:t>Database</w:t>
            </w:r>
          </w:p>
        </w:tc>
        <w:tc>
          <w:tcPr>
            <w:tcW w:w="4508" w:type="dxa"/>
          </w:tcPr>
          <w:p w14:paraId="438B79E4" w14:textId="77777777" w:rsidR="00F24164" w:rsidRDefault="00F24164" w:rsidP="00CB00A7">
            <w:r>
              <w:t>Search terms</w:t>
            </w:r>
          </w:p>
        </w:tc>
      </w:tr>
      <w:tr w:rsidR="00F24164" w14:paraId="7CB7B599" w14:textId="77777777" w:rsidTr="00CB00A7">
        <w:tc>
          <w:tcPr>
            <w:tcW w:w="4508" w:type="dxa"/>
          </w:tcPr>
          <w:p w14:paraId="3F871153" w14:textId="77777777" w:rsidR="00F24164" w:rsidRDefault="00F24164" w:rsidP="00CB00A7">
            <w:proofErr w:type="spellStart"/>
            <w:r>
              <w:t>Pubmed</w:t>
            </w:r>
            <w:proofErr w:type="spellEnd"/>
          </w:p>
        </w:tc>
        <w:tc>
          <w:tcPr>
            <w:tcW w:w="4508" w:type="dxa"/>
          </w:tcPr>
          <w:p w14:paraId="3BB07CFC" w14:textId="77777777" w:rsidR="00F24164" w:rsidRDefault="00F24164" w:rsidP="00CB00A7">
            <w:r w:rsidRPr="009E33FA">
              <w:t>(((LONG[Title/Abstract] OR LONG-TERM[Title/Abstract] OR post-acute[Title/Abstract] OR 'late sequela'[Title/Abstract] OR chronic[Title/Abstract] OR long-tail[Title/Abstract] OR persistent[Title/Abstract] OR 'long term'[Title/Abstract]) AND (COVID-19[Title/Abstract] OR COVID[Title/Abstract] OR SARS-CoV-2[Title/Abstract])) OR ('post COVID syndrome'[Title/Abstract] OR 'post-covid syndrome'[Title/Abstract])) AND (eye[Title/Abstract] OR vision[Title/Abstract] OR visual*[Title/Abstract] OR sight[Title/Abstract] OR nose[Title/Abstract] OR smell[Title/Abstract] OR anosmia[Title/Abstract] OR blind*[Title/Abstract] OR hearing[Title/Abstract] OR deaf[Title/Abstract] OR taste[Title/Abstract] OR sense[Title/Abstract] OR sensory[Title/Abstract] OR touch[Title/Abstract])</w:t>
            </w:r>
          </w:p>
        </w:tc>
      </w:tr>
      <w:tr w:rsidR="00F24164" w14:paraId="1C4BD375" w14:textId="77777777" w:rsidTr="00CB00A7">
        <w:tc>
          <w:tcPr>
            <w:tcW w:w="4508" w:type="dxa"/>
          </w:tcPr>
          <w:p w14:paraId="2EBE978F" w14:textId="77777777" w:rsidR="00F24164" w:rsidRDefault="00F24164" w:rsidP="00CB00A7">
            <w:r>
              <w:t>Scopus</w:t>
            </w:r>
          </w:p>
        </w:tc>
        <w:tc>
          <w:tcPr>
            <w:tcW w:w="4508" w:type="dxa"/>
          </w:tcPr>
          <w:p w14:paraId="60C90EDB" w14:textId="77777777" w:rsidR="00F24164" w:rsidRPr="009E33FA" w:rsidRDefault="00F24164" w:rsidP="00CB00A7">
            <w:r w:rsidRPr="00F01CC9">
              <w:t xml:space="preserve">TITLE-ABS-KEY </w:t>
            </w:r>
            <w:proofErr w:type="gramStart"/>
            <w:r w:rsidRPr="00F01CC9">
              <w:t>( (</w:t>
            </w:r>
            <w:proofErr w:type="gramEnd"/>
            <w:r w:rsidRPr="00F01CC9">
              <w:t xml:space="preserve"> ( ( ( long  OR  long-term  OR  post-acute  OR  'late  AND  sequela'  OR  chronic  OR  long-tail  OR  persistent  OR  'long  AND  term' )  AND  ( covid-19  OR  covid  OR  sars-cov-2 ) )  OR  ( 'post  AND  covid  AND  syndrome'  OR  'post-covid  AND  syndrome' ) )  AND  ( eye  OR  vision  OR  visual*  OR  sight  OR  nose  OR  smell  OR  anosmia  OR  blind*  OR  hearing  OR  deaf  OR  taste  OR  sense  OR  sensory  OR  touch ) ) )</w:t>
            </w:r>
          </w:p>
        </w:tc>
      </w:tr>
      <w:tr w:rsidR="00F24164" w14:paraId="5CA93375" w14:textId="77777777" w:rsidTr="00CB00A7">
        <w:tc>
          <w:tcPr>
            <w:tcW w:w="4508" w:type="dxa"/>
          </w:tcPr>
          <w:p w14:paraId="23FBF890" w14:textId="77777777" w:rsidR="00F24164" w:rsidRDefault="00F24164" w:rsidP="00CB00A7">
            <w:r>
              <w:t>Embase</w:t>
            </w:r>
          </w:p>
        </w:tc>
        <w:tc>
          <w:tcPr>
            <w:tcW w:w="4508" w:type="dxa"/>
          </w:tcPr>
          <w:p w14:paraId="147B639D" w14:textId="77777777" w:rsidR="00F24164" w:rsidRPr="00F01CC9" w:rsidRDefault="00F24164" w:rsidP="00CB00A7">
            <w:r w:rsidRPr="00F01CC9">
              <w:t>(((LONG or LONG-TERM or post-acute or 'late sequela' or chronic or long-tail or persistent or 'long term') and (COVID-19 or COVID or SARS-CoV-2)) or ('post COVID syndrome' or 'post-covid syndrome')).</w:t>
            </w:r>
            <w:proofErr w:type="spellStart"/>
            <w:r w:rsidRPr="00F01CC9">
              <w:t>mp</w:t>
            </w:r>
            <w:proofErr w:type="spellEnd"/>
            <w:r w:rsidRPr="00F01CC9">
              <w:t>. and (eye or vision or visual* or sight or nose or smell or anosmia or blind* or hearing or deaf or taste or sense or sensory or touch</w:t>
            </w:r>
            <w:proofErr w:type="gramStart"/>
            <w:r w:rsidRPr="00F01CC9">
              <w:t>).</w:t>
            </w:r>
            <w:proofErr w:type="spellStart"/>
            <w:r w:rsidRPr="00F01CC9">
              <w:t>ab</w:t>
            </w:r>
            <w:proofErr w:type="gramEnd"/>
            <w:r w:rsidRPr="00F01CC9">
              <w:t>,kf,ti</w:t>
            </w:r>
            <w:proofErr w:type="spellEnd"/>
            <w:r w:rsidRPr="00F01CC9">
              <w:t>.</w:t>
            </w:r>
          </w:p>
        </w:tc>
      </w:tr>
      <w:tr w:rsidR="00F24164" w14:paraId="1CE2B06F" w14:textId="77777777" w:rsidTr="00CB00A7">
        <w:tc>
          <w:tcPr>
            <w:tcW w:w="4508" w:type="dxa"/>
          </w:tcPr>
          <w:p w14:paraId="6227FCE6" w14:textId="77777777" w:rsidR="00F24164" w:rsidRDefault="00F24164" w:rsidP="00CB00A7">
            <w:r>
              <w:lastRenderedPageBreak/>
              <w:t>Web of Science</w:t>
            </w:r>
          </w:p>
        </w:tc>
        <w:tc>
          <w:tcPr>
            <w:tcW w:w="4508" w:type="dxa"/>
          </w:tcPr>
          <w:p w14:paraId="331DE4E3" w14:textId="77777777" w:rsidR="00F24164" w:rsidRPr="00FF7425" w:rsidRDefault="00F24164" w:rsidP="00CB00A7">
            <w:r w:rsidRPr="00FF7425">
              <w:t>(((LONG or LONG-TERM or post-acute or "late sequela" or chronic or long-tail or persistent or "long term") and (COVID-19 or COVID or SARS-CoV-2)) or ("post COVID syndrome" or "post-covid syndrome")) and (eye or vision or visual* or sight or nose or smell or anosmia or blind* or hearing or deaf or taste or senses OR sensory or touch)</w:t>
            </w:r>
          </w:p>
        </w:tc>
      </w:tr>
    </w:tbl>
    <w:p w14:paraId="3F974F3E" w14:textId="77777777" w:rsidR="00F24164" w:rsidRDefault="00F24164" w:rsidP="00F24164"/>
    <w:p w14:paraId="2AC7CADA" w14:textId="77777777" w:rsidR="00F24164" w:rsidRDefault="00F24164" w:rsidP="00F24164">
      <w:pPr>
        <w:sectPr w:rsidR="00F241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BDD20E" w14:textId="7A760A8F" w:rsidR="00F24164" w:rsidRDefault="00F24164" w:rsidP="00F24164">
      <w:r>
        <w:lastRenderedPageBreak/>
        <w:t xml:space="preserve">Supplementary Table </w:t>
      </w:r>
      <w:r>
        <w:t>3</w:t>
      </w:r>
      <w:r>
        <w:t>: Full NOS scoring</w:t>
      </w:r>
    </w:p>
    <w:tbl>
      <w:tblPr>
        <w:tblStyle w:val="TableGrid"/>
        <w:tblW w:w="16302" w:type="dxa"/>
        <w:tblInd w:w="-998" w:type="dxa"/>
        <w:tblLook w:val="04A0" w:firstRow="1" w:lastRow="0" w:firstColumn="1" w:lastColumn="0" w:noHBand="0" w:noVBand="1"/>
      </w:tblPr>
      <w:tblGrid>
        <w:gridCol w:w="1702"/>
        <w:gridCol w:w="2161"/>
        <w:gridCol w:w="967"/>
        <w:gridCol w:w="1427"/>
        <w:gridCol w:w="1701"/>
        <w:gridCol w:w="4536"/>
        <w:gridCol w:w="1701"/>
        <w:gridCol w:w="1158"/>
        <w:gridCol w:w="949"/>
      </w:tblGrid>
      <w:tr w:rsidR="00F24164" w:rsidRPr="00A26B95" w14:paraId="33BBC9B4" w14:textId="77777777" w:rsidTr="00CB00A7">
        <w:trPr>
          <w:trHeight w:val="300"/>
        </w:trPr>
        <w:tc>
          <w:tcPr>
            <w:tcW w:w="1702" w:type="dxa"/>
            <w:vMerge w:val="restart"/>
            <w:noWrap/>
            <w:hideMark/>
          </w:tcPr>
          <w:p w14:paraId="06303A28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</w:p>
          <w:p w14:paraId="0333C68F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b/>
                <w:bCs/>
              </w:rPr>
              <w:t>Authors</w:t>
            </w:r>
          </w:p>
        </w:tc>
        <w:tc>
          <w:tcPr>
            <w:tcW w:w="6256" w:type="dxa"/>
            <w:gridSpan w:val="4"/>
            <w:noWrap/>
            <w:hideMark/>
          </w:tcPr>
          <w:p w14:paraId="74550E00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b/>
                <w:bCs/>
              </w:rPr>
              <w:t>Selection</w:t>
            </w:r>
          </w:p>
        </w:tc>
        <w:tc>
          <w:tcPr>
            <w:tcW w:w="4536" w:type="dxa"/>
            <w:noWrap/>
            <w:hideMark/>
          </w:tcPr>
          <w:p w14:paraId="7E06FCBA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b/>
                <w:bCs/>
              </w:rPr>
              <w:t>Comparability</w:t>
            </w:r>
          </w:p>
        </w:tc>
        <w:tc>
          <w:tcPr>
            <w:tcW w:w="2859" w:type="dxa"/>
            <w:gridSpan w:val="2"/>
            <w:noWrap/>
            <w:hideMark/>
          </w:tcPr>
          <w:p w14:paraId="6D1A5D89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949" w:type="dxa"/>
            <w:vMerge w:val="restart"/>
            <w:noWrap/>
            <w:hideMark/>
          </w:tcPr>
          <w:p w14:paraId="27833540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</w:p>
          <w:p w14:paraId="6F9EA20D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b/>
                <w:bCs/>
              </w:rPr>
              <w:t>Total score</w:t>
            </w:r>
          </w:p>
        </w:tc>
      </w:tr>
      <w:tr w:rsidR="00F24164" w:rsidRPr="00A26B95" w14:paraId="4F266613" w14:textId="77777777" w:rsidTr="00CB00A7">
        <w:trPr>
          <w:trHeight w:val="300"/>
        </w:trPr>
        <w:tc>
          <w:tcPr>
            <w:tcW w:w="1702" w:type="dxa"/>
            <w:vMerge/>
            <w:noWrap/>
            <w:hideMark/>
          </w:tcPr>
          <w:p w14:paraId="4635D755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1" w:type="dxa"/>
            <w:noWrap/>
            <w:hideMark/>
          </w:tcPr>
          <w:p w14:paraId="1A92A2A9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  <w:r w:rsidRPr="00A26B95">
              <w:rPr>
                <w:rFonts w:ascii="Arial" w:hAnsi="Arial" w:cs="Arial"/>
              </w:rPr>
              <w:t>Representativeness of the sample</w:t>
            </w:r>
          </w:p>
        </w:tc>
        <w:tc>
          <w:tcPr>
            <w:tcW w:w="967" w:type="dxa"/>
            <w:noWrap/>
            <w:hideMark/>
          </w:tcPr>
          <w:p w14:paraId="0676EB84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  <w:r w:rsidRPr="00A26B95">
              <w:rPr>
                <w:rFonts w:ascii="Arial" w:hAnsi="Arial" w:cs="Arial"/>
              </w:rPr>
              <w:t>Sample size</w:t>
            </w:r>
          </w:p>
        </w:tc>
        <w:tc>
          <w:tcPr>
            <w:tcW w:w="1427" w:type="dxa"/>
            <w:noWrap/>
            <w:hideMark/>
          </w:tcPr>
          <w:p w14:paraId="1B35CA52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  <w:r w:rsidRPr="00A26B95">
              <w:rPr>
                <w:rFonts w:ascii="Arial" w:hAnsi="Arial" w:cs="Arial"/>
              </w:rPr>
              <w:t>Non-respondents</w:t>
            </w:r>
          </w:p>
        </w:tc>
        <w:tc>
          <w:tcPr>
            <w:tcW w:w="1701" w:type="dxa"/>
            <w:noWrap/>
            <w:hideMark/>
          </w:tcPr>
          <w:p w14:paraId="799F7B6F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  <w:r w:rsidRPr="00A26B95">
              <w:rPr>
                <w:rFonts w:ascii="Arial" w:hAnsi="Arial" w:cs="Arial"/>
              </w:rPr>
              <w:t>Ascertainment of the exposure</w:t>
            </w:r>
          </w:p>
        </w:tc>
        <w:tc>
          <w:tcPr>
            <w:tcW w:w="4536" w:type="dxa"/>
            <w:noWrap/>
            <w:hideMark/>
          </w:tcPr>
          <w:p w14:paraId="764F54BF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  <w:r w:rsidRPr="00A26B95">
              <w:rPr>
                <w:rFonts w:ascii="Arial" w:hAnsi="Arial" w:cs="Arial"/>
              </w:rPr>
              <w:t>The subjects in different outcome groups are comparable, based on the study design or analysis. Confounding factors are controlled.</w:t>
            </w:r>
          </w:p>
        </w:tc>
        <w:tc>
          <w:tcPr>
            <w:tcW w:w="1701" w:type="dxa"/>
            <w:noWrap/>
            <w:hideMark/>
          </w:tcPr>
          <w:p w14:paraId="5C73144D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  <w:r w:rsidRPr="00A26B95">
              <w:rPr>
                <w:rFonts w:ascii="Arial" w:hAnsi="Arial" w:cs="Arial"/>
              </w:rPr>
              <w:t>Assessment of the outcome</w:t>
            </w:r>
          </w:p>
        </w:tc>
        <w:tc>
          <w:tcPr>
            <w:tcW w:w="1158" w:type="dxa"/>
            <w:noWrap/>
            <w:hideMark/>
          </w:tcPr>
          <w:p w14:paraId="45DEC3FC" w14:textId="77777777" w:rsidR="00F24164" w:rsidRPr="00A26B95" w:rsidRDefault="00F24164" w:rsidP="00CB00A7">
            <w:pPr>
              <w:jc w:val="center"/>
              <w:rPr>
                <w:rFonts w:ascii="Arial" w:hAnsi="Arial" w:cs="Arial"/>
              </w:rPr>
            </w:pPr>
            <w:r w:rsidRPr="00A26B95">
              <w:rPr>
                <w:rFonts w:ascii="Arial" w:hAnsi="Arial" w:cs="Arial"/>
              </w:rPr>
              <w:t>Statistical test</w:t>
            </w:r>
          </w:p>
        </w:tc>
        <w:tc>
          <w:tcPr>
            <w:tcW w:w="949" w:type="dxa"/>
            <w:vMerge/>
            <w:noWrap/>
            <w:hideMark/>
          </w:tcPr>
          <w:p w14:paraId="0E11779C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24164" w:rsidRPr="00A26B95" w14:paraId="346B374E" w14:textId="77777777" w:rsidTr="00CB00A7">
        <w:trPr>
          <w:trHeight w:val="300"/>
        </w:trPr>
        <w:tc>
          <w:tcPr>
            <w:tcW w:w="1702" w:type="dxa"/>
            <w:noWrap/>
          </w:tcPr>
          <w:p w14:paraId="0F26CEE8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color w:val="000000" w:themeColor="text1"/>
              </w:rPr>
              <w:t>Cristillo et al.</w:t>
            </w:r>
          </w:p>
        </w:tc>
        <w:tc>
          <w:tcPr>
            <w:tcW w:w="2161" w:type="dxa"/>
            <w:noWrap/>
          </w:tcPr>
          <w:p w14:paraId="5EDC5240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454C5564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1C74A5A3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noWrap/>
          </w:tcPr>
          <w:p w14:paraId="42031C8E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0C6B5239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0C3E17FF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452B4975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28ADF3B5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24164" w:rsidRPr="00A26B95" w14:paraId="5BE8C258" w14:textId="77777777" w:rsidTr="00CB00A7">
        <w:trPr>
          <w:trHeight w:val="300"/>
        </w:trPr>
        <w:tc>
          <w:tcPr>
            <w:tcW w:w="1702" w:type="dxa"/>
            <w:noWrap/>
          </w:tcPr>
          <w:p w14:paraId="103568EE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color w:val="000000" w:themeColor="text1"/>
              </w:rPr>
              <w:t>Davis et al.</w:t>
            </w:r>
          </w:p>
        </w:tc>
        <w:tc>
          <w:tcPr>
            <w:tcW w:w="2161" w:type="dxa"/>
            <w:noWrap/>
          </w:tcPr>
          <w:p w14:paraId="6C0731C6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6B0D656C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7BF8E108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15DDF967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C91ED7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7FB5A3E1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765CE92B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77032D"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656A0F54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30DAFB55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24164" w:rsidRPr="00A26B95" w14:paraId="7FFD96FD" w14:textId="77777777" w:rsidTr="00CB00A7">
        <w:trPr>
          <w:trHeight w:val="300"/>
        </w:trPr>
        <w:tc>
          <w:tcPr>
            <w:tcW w:w="1702" w:type="dxa"/>
            <w:noWrap/>
          </w:tcPr>
          <w:p w14:paraId="0B749B57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color w:val="000000" w:themeColor="text1"/>
              </w:rPr>
              <w:t>Gold et al.</w:t>
            </w:r>
          </w:p>
        </w:tc>
        <w:tc>
          <w:tcPr>
            <w:tcW w:w="2161" w:type="dxa"/>
            <w:noWrap/>
          </w:tcPr>
          <w:p w14:paraId="13780544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7E6EBF11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79A4E64F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noWrap/>
          </w:tcPr>
          <w:p w14:paraId="46245DB5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C91ED7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7C2BD014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37DA7B9D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77032D"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53C502B0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4804ECCF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24164" w:rsidRPr="00A26B95" w14:paraId="04ED999C" w14:textId="77777777" w:rsidTr="00CB00A7">
        <w:trPr>
          <w:trHeight w:val="300"/>
        </w:trPr>
        <w:tc>
          <w:tcPr>
            <w:tcW w:w="1702" w:type="dxa"/>
            <w:noWrap/>
          </w:tcPr>
          <w:p w14:paraId="3E96674A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color w:val="000000" w:themeColor="text1"/>
              </w:rPr>
              <w:t>Gonzalez-Hermosillo et al.</w:t>
            </w:r>
          </w:p>
        </w:tc>
        <w:tc>
          <w:tcPr>
            <w:tcW w:w="2161" w:type="dxa"/>
            <w:noWrap/>
          </w:tcPr>
          <w:p w14:paraId="2B0553A2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066627DA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181379F0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3E39B851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C91ED7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4760C3E2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66478160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77032D"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603B3CA1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A015E"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5B91D6E3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24164" w:rsidRPr="00A26B95" w14:paraId="7A8DEC9B" w14:textId="77777777" w:rsidTr="00CB00A7">
        <w:trPr>
          <w:trHeight w:val="300"/>
        </w:trPr>
        <w:tc>
          <w:tcPr>
            <w:tcW w:w="1702" w:type="dxa"/>
            <w:noWrap/>
          </w:tcPr>
          <w:p w14:paraId="2A2AB2AA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color w:val="000000" w:themeColor="text1"/>
              </w:rPr>
              <w:t>Klein et al.</w:t>
            </w:r>
          </w:p>
        </w:tc>
        <w:tc>
          <w:tcPr>
            <w:tcW w:w="2161" w:type="dxa"/>
            <w:noWrap/>
          </w:tcPr>
          <w:p w14:paraId="4314F80D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167CF1D4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52560318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48C18895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C91ED7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43A1A64D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2B75C093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77032D"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5F6990C1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A015E"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6FE335A5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24164" w:rsidRPr="00A26B95" w14:paraId="7E8AAB17" w14:textId="77777777" w:rsidTr="00CB00A7">
        <w:trPr>
          <w:trHeight w:val="300"/>
        </w:trPr>
        <w:tc>
          <w:tcPr>
            <w:tcW w:w="1702" w:type="dxa"/>
            <w:noWrap/>
          </w:tcPr>
          <w:p w14:paraId="31BAE547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26B95">
              <w:rPr>
                <w:rFonts w:ascii="Arial" w:hAnsi="Arial" w:cs="Arial"/>
                <w:color w:val="000000" w:themeColor="text1"/>
              </w:rPr>
              <w:t>Kumar et al.</w:t>
            </w:r>
          </w:p>
        </w:tc>
        <w:tc>
          <w:tcPr>
            <w:tcW w:w="2161" w:type="dxa"/>
            <w:noWrap/>
          </w:tcPr>
          <w:p w14:paraId="69FAAF14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511B8DBF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2919BF6A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noWrap/>
          </w:tcPr>
          <w:p w14:paraId="5BD115FB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C91ED7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7F451B2B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19302A6C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77032D"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67D836FE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A015E"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6CC28C3B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24164" w:rsidRPr="00A26B95" w14:paraId="612DC143" w14:textId="77777777" w:rsidTr="00CB00A7">
        <w:trPr>
          <w:trHeight w:val="300"/>
        </w:trPr>
        <w:tc>
          <w:tcPr>
            <w:tcW w:w="1702" w:type="dxa"/>
            <w:noWrap/>
          </w:tcPr>
          <w:p w14:paraId="28D294B5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26B95">
              <w:rPr>
                <w:rFonts w:ascii="Arial" w:hAnsi="Arial" w:cs="Arial"/>
                <w:color w:val="000000" w:themeColor="text1"/>
              </w:rPr>
              <w:t>Orru</w:t>
            </w:r>
            <w:proofErr w:type="spellEnd"/>
            <w:r w:rsidRPr="00A26B95">
              <w:rPr>
                <w:rFonts w:ascii="Arial" w:hAnsi="Arial" w:cs="Arial"/>
                <w:color w:val="000000" w:themeColor="text1"/>
              </w:rPr>
              <w:t xml:space="preserve"> et al.</w:t>
            </w:r>
          </w:p>
        </w:tc>
        <w:tc>
          <w:tcPr>
            <w:tcW w:w="2161" w:type="dxa"/>
            <w:noWrap/>
          </w:tcPr>
          <w:p w14:paraId="319FA744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54E0A86E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49AA5DCD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noWrap/>
          </w:tcPr>
          <w:p w14:paraId="27DD5325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C91ED7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70CB8BD4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4BC0389B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77032D"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28485E10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A015E"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7B4D57C9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D5599">
              <w:rPr>
                <w:rFonts w:ascii="Arial" w:hAnsi="Arial" w:cs="Arial"/>
              </w:rPr>
              <w:t>5</w:t>
            </w:r>
          </w:p>
        </w:tc>
      </w:tr>
      <w:tr w:rsidR="00F24164" w:rsidRPr="00A26B95" w14:paraId="74CC026B" w14:textId="77777777" w:rsidTr="00CB00A7">
        <w:trPr>
          <w:trHeight w:val="300"/>
        </w:trPr>
        <w:tc>
          <w:tcPr>
            <w:tcW w:w="1702" w:type="dxa"/>
            <w:noWrap/>
          </w:tcPr>
          <w:p w14:paraId="335C224C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26B95">
              <w:rPr>
                <w:rFonts w:ascii="Arial" w:hAnsi="Arial" w:cs="Arial"/>
                <w:color w:val="000000" w:themeColor="text1"/>
              </w:rPr>
              <w:t>Osmanov</w:t>
            </w:r>
            <w:proofErr w:type="spellEnd"/>
            <w:r w:rsidRPr="00A26B95">
              <w:rPr>
                <w:rFonts w:ascii="Arial" w:hAnsi="Arial" w:cs="Arial"/>
                <w:color w:val="000000" w:themeColor="text1"/>
              </w:rPr>
              <w:t xml:space="preserve"> et al.</w:t>
            </w:r>
          </w:p>
        </w:tc>
        <w:tc>
          <w:tcPr>
            <w:tcW w:w="2161" w:type="dxa"/>
            <w:noWrap/>
          </w:tcPr>
          <w:p w14:paraId="709C9A38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42D543AA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0A91AB33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noWrap/>
          </w:tcPr>
          <w:p w14:paraId="11618039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C91ED7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6480C320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3ACA9A36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77032D"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098ADF90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A015E"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2FAF57E7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D5599">
              <w:rPr>
                <w:rFonts w:ascii="Arial" w:hAnsi="Arial" w:cs="Arial"/>
              </w:rPr>
              <w:t>5</w:t>
            </w:r>
          </w:p>
        </w:tc>
      </w:tr>
      <w:tr w:rsidR="00F24164" w:rsidRPr="00A26B95" w14:paraId="699E36F0" w14:textId="77777777" w:rsidTr="00CB00A7">
        <w:trPr>
          <w:trHeight w:val="300"/>
        </w:trPr>
        <w:tc>
          <w:tcPr>
            <w:tcW w:w="1702" w:type="dxa"/>
            <w:noWrap/>
          </w:tcPr>
          <w:p w14:paraId="5185CA57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26B95">
              <w:rPr>
                <w:rFonts w:ascii="Arial" w:hAnsi="Arial" w:cs="Arial"/>
                <w:color w:val="000000" w:themeColor="text1"/>
              </w:rPr>
              <w:t>Pilotto</w:t>
            </w:r>
            <w:proofErr w:type="spellEnd"/>
            <w:r w:rsidRPr="00A26B95">
              <w:rPr>
                <w:rFonts w:ascii="Arial" w:hAnsi="Arial" w:cs="Arial"/>
                <w:color w:val="000000" w:themeColor="text1"/>
              </w:rPr>
              <w:t xml:space="preserve"> et al.</w:t>
            </w:r>
          </w:p>
        </w:tc>
        <w:tc>
          <w:tcPr>
            <w:tcW w:w="2161" w:type="dxa"/>
            <w:noWrap/>
          </w:tcPr>
          <w:p w14:paraId="14B05508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4BBADD30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5AC446A3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36D6D101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C91ED7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6A1CDB84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701E5415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77032D"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568C9081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A015E"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69908DD6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24164" w:rsidRPr="00A26B95" w14:paraId="20F54361" w14:textId="77777777" w:rsidTr="00CB00A7">
        <w:trPr>
          <w:trHeight w:val="300"/>
        </w:trPr>
        <w:tc>
          <w:tcPr>
            <w:tcW w:w="1702" w:type="dxa"/>
            <w:noWrap/>
          </w:tcPr>
          <w:p w14:paraId="75AE7A1D" w14:textId="77777777" w:rsidR="00F24164" w:rsidRPr="00A26B95" w:rsidRDefault="00F24164" w:rsidP="00CB00A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26B95">
              <w:rPr>
                <w:rFonts w:ascii="Arial" w:hAnsi="Arial" w:cs="Arial"/>
                <w:color w:val="000000" w:themeColor="text1"/>
              </w:rPr>
              <w:t>Rass</w:t>
            </w:r>
            <w:proofErr w:type="spellEnd"/>
            <w:r w:rsidRPr="00A26B95">
              <w:rPr>
                <w:rFonts w:ascii="Arial" w:hAnsi="Arial" w:cs="Arial"/>
                <w:color w:val="000000" w:themeColor="text1"/>
              </w:rPr>
              <w:t xml:space="preserve"> et al.</w:t>
            </w:r>
          </w:p>
        </w:tc>
        <w:tc>
          <w:tcPr>
            <w:tcW w:w="2161" w:type="dxa"/>
            <w:noWrap/>
          </w:tcPr>
          <w:p w14:paraId="418F9E13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570669"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  <w:noWrap/>
          </w:tcPr>
          <w:p w14:paraId="3DB01C57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  <w:noWrap/>
          </w:tcPr>
          <w:p w14:paraId="283BFC7D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noWrap/>
          </w:tcPr>
          <w:p w14:paraId="20521ACF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C91ED7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  <w:noWrap/>
          </w:tcPr>
          <w:p w14:paraId="08DB310C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</w:tcPr>
          <w:p w14:paraId="5BF55587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77032D">
              <w:rPr>
                <w:rFonts w:ascii="Arial" w:hAnsi="Arial" w:cs="Arial"/>
              </w:rPr>
              <w:t>1</w:t>
            </w:r>
          </w:p>
        </w:tc>
        <w:tc>
          <w:tcPr>
            <w:tcW w:w="1158" w:type="dxa"/>
            <w:noWrap/>
          </w:tcPr>
          <w:p w14:paraId="6DDEF069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A015E">
              <w:rPr>
                <w:rFonts w:ascii="Arial" w:hAnsi="Arial" w:cs="Arial"/>
              </w:rPr>
              <w:t>1</w:t>
            </w:r>
          </w:p>
        </w:tc>
        <w:tc>
          <w:tcPr>
            <w:tcW w:w="949" w:type="dxa"/>
            <w:noWrap/>
          </w:tcPr>
          <w:p w14:paraId="1CB9DA37" w14:textId="77777777" w:rsidR="00F24164" w:rsidRPr="00570669" w:rsidRDefault="00F24164" w:rsidP="00CB00A7">
            <w:pPr>
              <w:jc w:val="center"/>
              <w:rPr>
                <w:rFonts w:ascii="Arial" w:hAnsi="Arial" w:cs="Arial"/>
              </w:rPr>
            </w:pPr>
            <w:r w:rsidRPr="008D5599">
              <w:rPr>
                <w:rFonts w:ascii="Arial" w:hAnsi="Arial" w:cs="Arial"/>
              </w:rPr>
              <w:t>5</w:t>
            </w:r>
          </w:p>
        </w:tc>
      </w:tr>
      <w:tr w:rsidR="00F24164" w:rsidRPr="00A26B95" w14:paraId="0F618E12" w14:textId="77777777" w:rsidTr="00CB00A7">
        <w:trPr>
          <w:trHeight w:val="300"/>
        </w:trPr>
        <w:tc>
          <w:tcPr>
            <w:tcW w:w="1702" w:type="dxa"/>
            <w:noWrap/>
          </w:tcPr>
          <w:p w14:paraId="42DA7647" w14:textId="33717CDA" w:rsidR="00F24164" w:rsidRPr="00A26B95" w:rsidRDefault="00F24164" w:rsidP="00F2416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B3864">
              <w:t>Bellan</w:t>
            </w:r>
            <w:proofErr w:type="spellEnd"/>
            <w:r w:rsidRPr="009B3864">
              <w:t xml:space="preserve"> et al.</w:t>
            </w:r>
          </w:p>
        </w:tc>
        <w:tc>
          <w:tcPr>
            <w:tcW w:w="2161" w:type="dxa"/>
            <w:noWrap/>
          </w:tcPr>
          <w:p w14:paraId="51F85629" w14:textId="23CF80A1" w:rsidR="00F24164" w:rsidRPr="00570669" w:rsidRDefault="00F24164" w:rsidP="00F24164">
            <w:pPr>
              <w:jc w:val="center"/>
              <w:rPr>
                <w:rFonts w:ascii="Arial" w:hAnsi="Arial" w:cs="Arial"/>
              </w:rPr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3F0E50F7" w14:textId="6A865443" w:rsidR="00F24164" w:rsidRDefault="00F24164" w:rsidP="00F24164">
            <w:pPr>
              <w:jc w:val="center"/>
              <w:rPr>
                <w:rFonts w:ascii="Arial" w:hAnsi="Arial" w:cs="Arial"/>
              </w:rPr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2344E70E" w14:textId="3E5B7BE3" w:rsidR="00F24164" w:rsidRDefault="00F24164" w:rsidP="00F24164">
            <w:pPr>
              <w:jc w:val="center"/>
              <w:rPr>
                <w:rFonts w:ascii="Arial" w:hAnsi="Arial" w:cs="Arial"/>
              </w:rPr>
            </w:pPr>
            <w:r w:rsidRPr="00650652">
              <w:t>0</w:t>
            </w:r>
          </w:p>
        </w:tc>
        <w:tc>
          <w:tcPr>
            <w:tcW w:w="1701" w:type="dxa"/>
            <w:noWrap/>
          </w:tcPr>
          <w:p w14:paraId="2560B6F7" w14:textId="56AC7C5E" w:rsidR="00F24164" w:rsidRPr="00C91ED7" w:rsidRDefault="00F24164" w:rsidP="00F24164">
            <w:pPr>
              <w:jc w:val="center"/>
              <w:rPr>
                <w:rFonts w:ascii="Arial" w:hAnsi="Arial" w:cs="Arial"/>
              </w:rPr>
            </w:pPr>
            <w:r w:rsidRPr="00650652">
              <w:t>0</w:t>
            </w:r>
          </w:p>
        </w:tc>
        <w:tc>
          <w:tcPr>
            <w:tcW w:w="4536" w:type="dxa"/>
            <w:noWrap/>
          </w:tcPr>
          <w:p w14:paraId="0A57E206" w14:textId="322C183D" w:rsidR="00F24164" w:rsidRDefault="00F24164" w:rsidP="00F24164">
            <w:pPr>
              <w:jc w:val="center"/>
              <w:rPr>
                <w:rFonts w:ascii="Arial" w:hAnsi="Arial" w:cs="Arial"/>
              </w:rPr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6886ADCF" w14:textId="60AA99D3" w:rsidR="00F24164" w:rsidRPr="0077032D" w:rsidRDefault="00F24164" w:rsidP="00F24164">
            <w:pPr>
              <w:jc w:val="center"/>
              <w:rPr>
                <w:rFonts w:ascii="Arial" w:hAnsi="Arial" w:cs="Arial"/>
              </w:rPr>
            </w:pPr>
            <w:r w:rsidRPr="00650652">
              <w:t>2</w:t>
            </w:r>
          </w:p>
        </w:tc>
        <w:tc>
          <w:tcPr>
            <w:tcW w:w="1158" w:type="dxa"/>
            <w:noWrap/>
          </w:tcPr>
          <w:p w14:paraId="11C6CFCB" w14:textId="0BDC204D" w:rsidR="00F24164" w:rsidRPr="008A015E" w:rsidRDefault="00F24164" w:rsidP="00F24164">
            <w:pPr>
              <w:jc w:val="center"/>
              <w:rPr>
                <w:rFonts w:ascii="Arial" w:hAnsi="Arial" w:cs="Arial"/>
              </w:rPr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131E6050" w14:textId="16CFEBFD" w:rsidR="00F24164" w:rsidRPr="008D5599" w:rsidRDefault="00F24164" w:rsidP="00F24164">
            <w:pPr>
              <w:jc w:val="center"/>
              <w:rPr>
                <w:rFonts w:ascii="Arial" w:hAnsi="Arial" w:cs="Arial"/>
              </w:rPr>
            </w:pPr>
            <w:r w:rsidRPr="00650652">
              <w:t>5</w:t>
            </w:r>
          </w:p>
        </w:tc>
      </w:tr>
      <w:tr w:rsidR="00F24164" w:rsidRPr="00A26B95" w14:paraId="43A6D90D" w14:textId="77777777" w:rsidTr="00CB00A7">
        <w:trPr>
          <w:trHeight w:val="300"/>
        </w:trPr>
        <w:tc>
          <w:tcPr>
            <w:tcW w:w="1702" w:type="dxa"/>
            <w:noWrap/>
          </w:tcPr>
          <w:p w14:paraId="6D4ABB32" w14:textId="72E1981E" w:rsidR="00F24164" w:rsidRPr="009B3864" w:rsidRDefault="00F24164" w:rsidP="00F24164">
            <w:pPr>
              <w:jc w:val="center"/>
            </w:pPr>
            <w:proofErr w:type="spellStart"/>
            <w:r w:rsidRPr="009B3864">
              <w:t>Bertlich</w:t>
            </w:r>
            <w:proofErr w:type="spellEnd"/>
            <w:r w:rsidRPr="009B3864">
              <w:t xml:space="preserve"> et al. </w:t>
            </w:r>
          </w:p>
        </w:tc>
        <w:tc>
          <w:tcPr>
            <w:tcW w:w="2161" w:type="dxa"/>
            <w:noWrap/>
          </w:tcPr>
          <w:p w14:paraId="66FC4D85" w14:textId="5395B347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7836D7EE" w14:textId="310B98B7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6B06C5E3" w14:textId="24EE69DE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701" w:type="dxa"/>
            <w:noWrap/>
          </w:tcPr>
          <w:p w14:paraId="7DE27C30" w14:textId="696024C4" w:rsidR="00F24164" w:rsidRPr="00650652" w:rsidRDefault="00F24164" w:rsidP="00F24164">
            <w:pPr>
              <w:jc w:val="center"/>
            </w:pPr>
            <w:r w:rsidRPr="00650652">
              <w:t>2</w:t>
            </w:r>
          </w:p>
        </w:tc>
        <w:tc>
          <w:tcPr>
            <w:tcW w:w="4536" w:type="dxa"/>
            <w:noWrap/>
          </w:tcPr>
          <w:p w14:paraId="74C33ED6" w14:textId="286F591B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014E8C43" w14:textId="52BA3BD8" w:rsidR="00F24164" w:rsidRPr="00650652" w:rsidRDefault="00F24164" w:rsidP="00F24164">
            <w:pPr>
              <w:jc w:val="center"/>
            </w:pPr>
            <w:r w:rsidRPr="00650652">
              <w:t>2</w:t>
            </w:r>
          </w:p>
        </w:tc>
        <w:tc>
          <w:tcPr>
            <w:tcW w:w="1158" w:type="dxa"/>
            <w:noWrap/>
          </w:tcPr>
          <w:p w14:paraId="3D6784D6" w14:textId="4D96C1E8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475FDCCF" w14:textId="2B99C576" w:rsidR="00F24164" w:rsidRPr="00650652" w:rsidRDefault="00F24164" w:rsidP="00F24164">
            <w:pPr>
              <w:jc w:val="center"/>
            </w:pPr>
            <w:r w:rsidRPr="00650652">
              <w:t>7</w:t>
            </w:r>
          </w:p>
        </w:tc>
      </w:tr>
      <w:tr w:rsidR="00F24164" w:rsidRPr="00A26B95" w14:paraId="2CF4AD44" w14:textId="77777777" w:rsidTr="00CB00A7">
        <w:trPr>
          <w:trHeight w:val="300"/>
        </w:trPr>
        <w:tc>
          <w:tcPr>
            <w:tcW w:w="1702" w:type="dxa"/>
            <w:noWrap/>
          </w:tcPr>
          <w:p w14:paraId="4AA8F976" w14:textId="41A7C8A5" w:rsidR="00F24164" w:rsidRPr="009B3864" w:rsidRDefault="00F24164" w:rsidP="00F24164">
            <w:pPr>
              <w:jc w:val="center"/>
            </w:pPr>
            <w:r w:rsidRPr="009B3864">
              <w:t xml:space="preserve">Garrigues et al. </w:t>
            </w:r>
          </w:p>
        </w:tc>
        <w:tc>
          <w:tcPr>
            <w:tcW w:w="2161" w:type="dxa"/>
            <w:noWrap/>
          </w:tcPr>
          <w:p w14:paraId="4F7700B4" w14:textId="5CC92B98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2362D541" w14:textId="2C9A5544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219BEC9E" w14:textId="37C5CC86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701" w:type="dxa"/>
            <w:noWrap/>
          </w:tcPr>
          <w:p w14:paraId="75D1203E" w14:textId="3A43FAB6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4536" w:type="dxa"/>
            <w:noWrap/>
          </w:tcPr>
          <w:p w14:paraId="72CEE939" w14:textId="5CF5DD4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06D635E8" w14:textId="5F36B95E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62DEC50B" w14:textId="51723D6A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173A26F1" w14:textId="26AAE56C" w:rsidR="00F24164" w:rsidRPr="00650652" w:rsidRDefault="00F24164" w:rsidP="00F24164">
            <w:pPr>
              <w:jc w:val="center"/>
            </w:pPr>
            <w:r w:rsidRPr="00650652">
              <w:t>4</w:t>
            </w:r>
          </w:p>
        </w:tc>
      </w:tr>
      <w:tr w:rsidR="00F24164" w:rsidRPr="00A26B95" w14:paraId="5F9C8C9A" w14:textId="77777777" w:rsidTr="00CB00A7">
        <w:trPr>
          <w:trHeight w:val="300"/>
        </w:trPr>
        <w:tc>
          <w:tcPr>
            <w:tcW w:w="1702" w:type="dxa"/>
            <w:noWrap/>
          </w:tcPr>
          <w:p w14:paraId="6A18907E" w14:textId="13CACF42" w:rsidR="00F24164" w:rsidRPr="009B3864" w:rsidRDefault="00F24164" w:rsidP="00F24164">
            <w:pPr>
              <w:jc w:val="center"/>
            </w:pPr>
            <w:r w:rsidRPr="009B3864">
              <w:t xml:space="preserve">Gonzalez-Hermosillo et al. </w:t>
            </w:r>
          </w:p>
        </w:tc>
        <w:tc>
          <w:tcPr>
            <w:tcW w:w="2161" w:type="dxa"/>
            <w:noWrap/>
          </w:tcPr>
          <w:p w14:paraId="4B6C180D" w14:textId="667DD7B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0CE3823E" w14:textId="04C95EED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0F083DFF" w14:textId="3C4B5C9A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701" w:type="dxa"/>
            <w:noWrap/>
          </w:tcPr>
          <w:p w14:paraId="4A3F1F53" w14:textId="322C43C2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4536" w:type="dxa"/>
            <w:noWrap/>
          </w:tcPr>
          <w:p w14:paraId="72A19C20" w14:textId="67302BB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3CEF63D2" w14:textId="3E09D4D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46D55438" w14:textId="1A36E8EA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010CB586" w14:textId="47922450" w:rsidR="00F24164" w:rsidRPr="00650652" w:rsidRDefault="00F24164" w:rsidP="00F24164">
            <w:pPr>
              <w:jc w:val="center"/>
            </w:pPr>
            <w:r w:rsidRPr="00650652">
              <w:t>4</w:t>
            </w:r>
          </w:p>
        </w:tc>
      </w:tr>
      <w:tr w:rsidR="00F24164" w:rsidRPr="00A26B95" w14:paraId="34BE6B4E" w14:textId="77777777" w:rsidTr="00CB00A7">
        <w:trPr>
          <w:trHeight w:val="300"/>
        </w:trPr>
        <w:tc>
          <w:tcPr>
            <w:tcW w:w="1702" w:type="dxa"/>
            <w:noWrap/>
          </w:tcPr>
          <w:p w14:paraId="18CCADA7" w14:textId="08275686" w:rsidR="00F24164" w:rsidRPr="009B3864" w:rsidRDefault="00F24164" w:rsidP="00F24164">
            <w:pPr>
              <w:jc w:val="center"/>
            </w:pPr>
            <w:r w:rsidRPr="009B3864">
              <w:t xml:space="preserve">Hopkins et al. </w:t>
            </w:r>
          </w:p>
        </w:tc>
        <w:tc>
          <w:tcPr>
            <w:tcW w:w="2161" w:type="dxa"/>
            <w:noWrap/>
          </w:tcPr>
          <w:p w14:paraId="7F2E9829" w14:textId="682EF538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967" w:type="dxa"/>
            <w:noWrap/>
          </w:tcPr>
          <w:p w14:paraId="39905B73" w14:textId="6C825B6E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72111CAC" w14:textId="5FFA6EFD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1585E0C8" w14:textId="2580CCA2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4536" w:type="dxa"/>
            <w:noWrap/>
          </w:tcPr>
          <w:p w14:paraId="4C0D1A85" w14:textId="59372BD5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2DBF2D32" w14:textId="34996112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1A359894" w14:textId="7B2DCF72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152B2F33" w14:textId="277C3570" w:rsidR="00F24164" w:rsidRPr="00650652" w:rsidRDefault="00F24164" w:rsidP="00F24164">
            <w:pPr>
              <w:jc w:val="center"/>
            </w:pPr>
            <w:r w:rsidRPr="00650652">
              <w:t>4</w:t>
            </w:r>
          </w:p>
        </w:tc>
      </w:tr>
      <w:tr w:rsidR="00F24164" w:rsidRPr="00A26B95" w14:paraId="3FFCDFB5" w14:textId="77777777" w:rsidTr="00CB00A7">
        <w:trPr>
          <w:trHeight w:val="300"/>
        </w:trPr>
        <w:tc>
          <w:tcPr>
            <w:tcW w:w="1702" w:type="dxa"/>
            <w:noWrap/>
          </w:tcPr>
          <w:p w14:paraId="0E818FCA" w14:textId="631EE8BC" w:rsidR="00F24164" w:rsidRPr="009B3864" w:rsidRDefault="00F24164" w:rsidP="00F24164">
            <w:pPr>
              <w:jc w:val="center"/>
            </w:pPr>
            <w:r w:rsidRPr="009B3864">
              <w:t xml:space="preserve">Kim et al. </w:t>
            </w:r>
          </w:p>
        </w:tc>
        <w:tc>
          <w:tcPr>
            <w:tcW w:w="2161" w:type="dxa"/>
            <w:noWrap/>
          </w:tcPr>
          <w:p w14:paraId="1B75E0C6" w14:textId="33D3672A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967" w:type="dxa"/>
            <w:noWrap/>
          </w:tcPr>
          <w:p w14:paraId="143CBBBD" w14:textId="50297B31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78FAF0C9" w14:textId="6267E4D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4DF458E3" w14:textId="46C2BE02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4536" w:type="dxa"/>
            <w:noWrap/>
          </w:tcPr>
          <w:p w14:paraId="3202DEB2" w14:textId="38002B84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33263186" w14:textId="79924A28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5B46B9DE" w14:textId="7C33CD40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435571D5" w14:textId="6A55FFAB" w:rsidR="00F24164" w:rsidRPr="00650652" w:rsidRDefault="00F24164" w:rsidP="00F24164">
            <w:pPr>
              <w:jc w:val="center"/>
            </w:pPr>
            <w:r w:rsidRPr="00650652">
              <w:t>4</w:t>
            </w:r>
          </w:p>
        </w:tc>
      </w:tr>
      <w:tr w:rsidR="00F24164" w:rsidRPr="00A26B95" w14:paraId="2D0B0270" w14:textId="77777777" w:rsidTr="00CB00A7">
        <w:trPr>
          <w:trHeight w:val="300"/>
        </w:trPr>
        <w:tc>
          <w:tcPr>
            <w:tcW w:w="1702" w:type="dxa"/>
            <w:noWrap/>
          </w:tcPr>
          <w:p w14:paraId="098D068B" w14:textId="1A6954E3" w:rsidR="00F24164" w:rsidRPr="009B3864" w:rsidRDefault="00F24164" w:rsidP="00F24164">
            <w:pPr>
              <w:jc w:val="center"/>
            </w:pPr>
            <w:proofErr w:type="spellStart"/>
            <w:r w:rsidRPr="009B3864">
              <w:t>Lechien</w:t>
            </w:r>
            <w:proofErr w:type="spellEnd"/>
            <w:r w:rsidRPr="009B3864">
              <w:t xml:space="preserve"> et al. </w:t>
            </w:r>
          </w:p>
        </w:tc>
        <w:tc>
          <w:tcPr>
            <w:tcW w:w="2161" w:type="dxa"/>
            <w:noWrap/>
          </w:tcPr>
          <w:p w14:paraId="0240B633" w14:textId="55EA45E8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079A82BF" w14:textId="1788AD06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4D96800D" w14:textId="71628D8D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701" w:type="dxa"/>
            <w:noWrap/>
          </w:tcPr>
          <w:p w14:paraId="21BB5911" w14:textId="6CDD5A46" w:rsidR="00F24164" w:rsidRPr="00650652" w:rsidRDefault="00F24164" w:rsidP="00F24164">
            <w:pPr>
              <w:jc w:val="center"/>
            </w:pPr>
            <w:r w:rsidRPr="00650652">
              <w:t>2</w:t>
            </w:r>
          </w:p>
        </w:tc>
        <w:tc>
          <w:tcPr>
            <w:tcW w:w="4536" w:type="dxa"/>
            <w:noWrap/>
          </w:tcPr>
          <w:p w14:paraId="2B54B060" w14:textId="02DD199B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6AFF2C7D" w14:textId="772C119E" w:rsidR="00F24164" w:rsidRPr="00650652" w:rsidRDefault="00F24164" w:rsidP="00F24164">
            <w:pPr>
              <w:jc w:val="center"/>
            </w:pPr>
            <w:r w:rsidRPr="00650652">
              <w:t>2</w:t>
            </w:r>
          </w:p>
        </w:tc>
        <w:tc>
          <w:tcPr>
            <w:tcW w:w="1158" w:type="dxa"/>
            <w:noWrap/>
          </w:tcPr>
          <w:p w14:paraId="5A5A9A8A" w14:textId="70ACD11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60E785F5" w14:textId="30DE1F1F" w:rsidR="00F24164" w:rsidRPr="00650652" w:rsidRDefault="00F24164" w:rsidP="00F24164">
            <w:pPr>
              <w:jc w:val="center"/>
            </w:pPr>
            <w:r w:rsidRPr="00650652">
              <w:t>7</w:t>
            </w:r>
          </w:p>
        </w:tc>
      </w:tr>
      <w:tr w:rsidR="00F24164" w:rsidRPr="00A26B95" w14:paraId="4720D1EB" w14:textId="77777777" w:rsidTr="00CB00A7">
        <w:trPr>
          <w:trHeight w:val="300"/>
        </w:trPr>
        <w:tc>
          <w:tcPr>
            <w:tcW w:w="1702" w:type="dxa"/>
            <w:noWrap/>
          </w:tcPr>
          <w:p w14:paraId="3BC0912A" w14:textId="5121F1C5" w:rsidR="00F24164" w:rsidRPr="009B3864" w:rsidRDefault="00F24164" w:rsidP="00F24164">
            <w:pPr>
              <w:jc w:val="center"/>
            </w:pPr>
            <w:proofErr w:type="spellStart"/>
            <w:r w:rsidRPr="009B3864">
              <w:t>Lemhöfer</w:t>
            </w:r>
            <w:proofErr w:type="spellEnd"/>
            <w:r w:rsidRPr="009B3864">
              <w:t xml:space="preserve"> et al. </w:t>
            </w:r>
          </w:p>
        </w:tc>
        <w:tc>
          <w:tcPr>
            <w:tcW w:w="2161" w:type="dxa"/>
            <w:noWrap/>
          </w:tcPr>
          <w:p w14:paraId="658DC2F6" w14:textId="1E4504C2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0A7D34E2" w14:textId="58D4596C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00626998" w14:textId="657760FE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5A799521" w14:textId="2FD0EB88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4536" w:type="dxa"/>
            <w:noWrap/>
          </w:tcPr>
          <w:p w14:paraId="055AF394" w14:textId="7CE8928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0D3F1570" w14:textId="014A21E2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482624A8" w14:textId="140290AE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7A5918FE" w14:textId="417511D1" w:rsidR="00F24164" w:rsidRPr="00650652" w:rsidRDefault="00F24164" w:rsidP="00F24164">
            <w:pPr>
              <w:jc w:val="center"/>
            </w:pPr>
            <w:r w:rsidRPr="00650652">
              <w:t>6</w:t>
            </w:r>
          </w:p>
        </w:tc>
      </w:tr>
      <w:tr w:rsidR="00F24164" w:rsidRPr="00A26B95" w14:paraId="7225E477" w14:textId="77777777" w:rsidTr="00CB00A7">
        <w:trPr>
          <w:trHeight w:val="300"/>
        </w:trPr>
        <w:tc>
          <w:tcPr>
            <w:tcW w:w="1702" w:type="dxa"/>
            <w:noWrap/>
          </w:tcPr>
          <w:p w14:paraId="7B229D7F" w14:textId="32BAA995" w:rsidR="00F24164" w:rsidRPr="009B3864" w:rsidRDefault="00F24164" w:rsidP="00F24164">
            <w:pPr>
              <w:jc w:val="center"/>
            </w:pPr>
            <w:proofErr w:type="spellStart"/>
            <w:r w:rsidRPr="009B3864">
              <w:t>Leth</w:t>
            </w:r>
            <w:proofErr w:type="spellEnd"/>
            <w:r w:rsidRPr="009B3864">
              <w:t xml:space="preserve"> et al. </w:t>
            </w:r>
          </w:p>
        </w:tc>
        <w:tc>
          <w:tcPr>
            <w:tcW w:w="2161" w:type="dxa"/>
            <w:noWrap/>
          </w:tcPr>
          <w:p w14:paraId="7A0109D8" w14:textId="3E0898D0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14E3954A" w14:textId="6ADB3BAD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79E2E80F" w14:textId="778D4D10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10ED7FCA" w14:textId="02D24A57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4536" w:type="dxa"/>
            <w:noWrap/>
          </w:tcPr>
          <w:p w14:paraId="024C1113" w14:textId="587A91E5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3B37AB38" w14:textId="713BD110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61B0485A" w14:textId="1ED03F9C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42D4A0B4" w14:textId="3625139F" w:rsidR="00F24164" w:rsidRPr="00650652" w:rsidRDefault="00F24164" w:rsidP="00F24164">
            <w:pPr>
              <w:jc w:val="center"/>
            </w:pPr>
            <w:r w:rsidRPr="00650652">
              <w:t>6</w:t>
            </w:r>
          </w:p>
        </w:tc>
      </w:tr>
      <w:tr w:rsidR="00F24164" w:rsidRPr="00A26B95" w14:paraId="08FA0E9A" w14:textId="77777777" w:rsidTr="00CB00A7">
        <w:trPr>
          <w:trHeight w:val="300"/>
        </w:trPr>
        <w:tc>
          <w:tcPr>
            <w:tcW w:w="1702" w:type="dxa"/>
            <w:noWrap/>
          </w:tcPr>
          <w:p w14:paraId="412DD9C2" w14:textId="7C0EDE9E" w:rsidR="00F24164" w:rsidRPr="009B3864" w:rsidRDefault="00F24164" w:rsidP="00F24164">
            <w:pPr>
              <w:jc w:val="center"/>
            </w:pPr>
            <w:proofErr w:type="spellStart"/>
            <w:r w:rsidRPr="009B3864">
              <w:t>Orru</w:t>
            </w:r>
            <w:proofErr w:type="spellEnd"/>
            <w:r w:rsidRPr="009B3864">
              <w:t xml:space="preserve"> et al. </w:t>
            </w:r>
          </w:p>
        </w:tc>
        <w:tc>
          <w:tcPr>
            <w:tcW w:w="2161" w:type="dxa"/>
            <w:noWrap/>
          </w:tcPr>
          <w:p w14:paraId="1707B268" w14:textId="617F47D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1D540BD6" w14:textId="6AF3C112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3C56D23B" w14:textId="2442B1B2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701" w:type="dxa"/>
            <w:noWrap/>
          </w:tcPr>
          <w:p w14:paraId="69CBF1D4" w14:textId="2DA7D1B5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4536" w:type="dxa"/>
            <w:noWrap/>
          </w:tcPr>
          <w:p w14:paraId="50094E65" w14:textId="1A24D0A4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1011669D" w14:textId="1164ECC9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069A5A6C" w14:textId="67DCA040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6A8B9C5A" w14:textId="15FCB129" w:rsidR="00F24164" w:rsidRPr="00650652" w:rsidRDefault="00F24164" w:rsidP="00F24164">
            <w:pPr>
              <w:jc w:val="center"/>
            </w:pPr>
            <w:r w:rsidRPr="00650652">
              <w:t>4</w:t>
            </w:r>
          </w:p>
        </w:tc>
      </w:tr>
      <w:tr w:rsidR="00F24164" w:rsidRPr="00A26B95" w14:paraId="1E2818C7" w14:textId="77777777" w:rsidTr="00CB00A7">
        <w:trPr>
          <w:trHeight w:val="300"/>
        </w:trPr>
        <w:tc>
          <w:tcPr>
            <w:tcW w:w="1702" w:type="dxa"/>
            <w:noWrap/>
          </w:tcPr>
          <w:p w14:paraId="42E6E932" w14:textId="034B5826" w:rsidR="00F24164" w:rsidRPr="009B3864" w:rsidRDefault="00F24164" w:rsidP="00F24164">
            <w:pPr>
              <w:jc w:val="center"/>
            </w:pPr>
            <w:proofErr w:type="spellStart"/>
            <w:r w:rsidRPr="009B3864">
              <w:t>Rass</w:t>
            </w:r>
            <w:proofErr w:type="spellEnd"/>
            <w:r w:rsidRPr="009B3864">
              <w:t xml:space="preserve"> et al.</w:t>
            </w:r>
          </w:p>
        </w:tc>
        <w:tc>
          <w:tcPr>
            <w:tcW w:w="2161" w:type="dxa"/>
            <w:noWrap/>
          </w:tcPr>
          <w:p w14:paraId="2F8D00E7" w14:textId="7C8152B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4F6868B2" w14:textId="084F1712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73855924" w14:textId="5D34B6D3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5DB9AA2B" w14:textId="4A5699B7" w:rsidR="00F24164" w:rsidRPr="00650652" w:rsidRDefault="00F24164" w:rsidP="00F24164">
            <w:pPr>
              <w:jc w:val="center"/>
            </w:pPr>
            <w:r w:rsidRPr="00650652">
              <w:t>2</w:t>
            </w:r>
          </w:p>
        </w:tc>
        <w:tc>
          <w:tcPr>
            <w:tcW w:w="4536" w:type="dxa"/>
            <w:noWrap/>
          </w:tcPr>
          <w:p w14:paraId="36C229A2" w14:textId="7753CBE2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51C408E9" w14:textId="64C1851A" w:rsidR="00F24164" w:rsidRPr="00650652" w:rsidRDefault="00F24164" w:rsidP="00F24164">
            <w:pPr>
              <w:jc w:val="center"/>
            </w:pPr>
            <w:r w:rsidRPr="00650652">
              <w:t>2</w:t>
            </w:r>
          </w:p>
        </w:tc>
        <w:tc>
          <w:tcPr>
            <w:tcW w:w="1158" w:type="dxa"/>
            <w:noWrap/>
          </w:tcPr>
          <w:p w14:paraId="6896C369" w14:textId="6F1C14C7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7AD37B24" w14:textId="23560A6F" w:rsidR="00F24164" w:rsidRPr="00650652" w:rsidRDefault="00F24164" w:rsidP="00F24164">
            <w:pPr>
              <w:jc w:val="center"/>
            </w:pPr>
            <w:r w:rsidRPr="00650652">
              <w:t>8</w:t>
            </w:r>
          </w:p>
        </w:tc>
      </w:tr>
      <w:tr w:rsidR="00F24164" w:rsidRPr="00A26B95" w14:paraId="3229A1B4" w14:textId="77777777" w:rsidTr="00CB00A7">
        <w:trPr>
          <w:trHeight w:val="300"/>
        </w:trPr>
        <w:tc>
          <w:tcPr>
            <w:tcW w:w="1702" w:type="dxa"/>
            <w:noWrap/>
          </w:tcPr>
          <w:p w14:paraId="5DC28842" w14:textId="022D4AB0" w:rsidR="00F24164" w:rsidRPr="009B3864" w:rsidRDefault="00F24164" w:rsidP="00F24164">
            <w:pPr>
              <w:jc w:val="center"/>
            </w:pPr>
            <w:proofErr w:type="spellStart"/>
            <w:r w:rsidRPr="009B3864">
              <w:t>Riestra-Ayora</w:t>
            </w:r>
            <w:proofErr w:type="spellEnd"/>
            <w:r w:rsidRPr="009B3864">
              <w:t xml:space="preserve"> et al.</w:t>
            </w:r>
          </w:p>
        </w:tc>
        <w:tc>
          <w:tcPr>
            <w:tcW w:w="2161" w:type="dxa"/>
            <w:noWrap/>
          </w:tcPr>
          <w:p w14:paraId="0AF2218C" w14:textId="1E9702AE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05FDBBF9" w14:textId="224E7E4B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7220F733" w14:textId="384FCCC0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701" w:type="dxa"/>
            <w:noWrap/>
          </w:tcPr>
          <w:p w14:paraId="75B8651F" w14:textId="686EC2DB" w:rsidR="00F24164" w:rsidRPr="00650652" w:rsidRDefault="00F24164" w:rsidP="00F24164">
            <w:pPr>
              <w:jc w:val="center"/>
            </w:pPr>
            <w:r w:rsidRPr="00650652">
              <w:t>2</w:t>
            </w:r>
          </w:p>
        </w:tc>
        <w:tc>
          <w:tcPr>
            <w:tcW w:w="4536" w:type="dxa"/>
            <w:noWrap/>
          </w:tcPr>
          <w:p w14:paraId="3E0C515F" w14:textId="7C3634FB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799A6DC5" w14:textId="469B70D4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34720A9D" w14:textId="5444415E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160E002E" w14:textId="598C9082" w:rsidR="00F24164" w:rsidRPr="00650652" w:rsidRDefault="00F24164" w:rsidP="00F24164">
            <w:pPr>
              <w:jc w:val="center"/>
            </w:pPr>
            <w:r w:rsidRPr="00650652">
              <w:t>6</w:t>
            </w:r>
          </w:p>
        </w:tc>
      </w:tr>
      <w:tr w:rsidR="00F24164" w:rsidRPr="00A26B95" w14:paraId="57D923E8" w14:textId="77777777" w:rsidTr="00CB00A7">
        <w:trPr>
          <w:trHeight w:val="300"/>
        </w:trPr>
        <w:tc>
          <w:tcPr>
            <w:tcW w:w="1702" w:type="dxa"/>
            <w:noWrap/>
          </w:tcPr>
          <w:p w14:paraId="542974AD" w14:textId="40434DC7" w:rsidR="00F24164" w:rsidRPr="009B3864" w:rsidRDefault="00F24164" w:rsidP="00F24164">
            <w:pPr>
              <w:jc w:val="center"/>
            </w:pPr>
            <w:r w:rsidRPr="009B3864">
              <w:t xml:space="preserve">Taboada et al. </w:t>
            </w:r>
          </w:p>
        </w:tc>
        <w:tc>
          <w:tcPr>
            <w:tcW w:w="2161" w:type="dxa"/>
            <w:noWrap/>
          </w:tcPr>
          <w:p w14:paraId="556DF1CE" w14:textId="710BA49B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75E24752" w14:textId="66B6BBED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04D70CAE" w14:textId="0B54696A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701" w:type="dxa"/>
            <w:noWrap/>
          </w:tcPr>
          <w:p w14:paraId="490E144D" w14:textId="405CB3B7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4536" w:type="dxa"/>
            <w:noWrap/>
          </w:tcPr>
          <w:p w14:paraId="3C2DA471" w14:textId="3F6753C4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3E0A4E0E" w14:textId="7A054956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2C61421C" w14:textId="37DB5EDB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2A31E98A" w14:textId="75D2BFB6" w:rsidR="00F24164" w:rsidRPr="00650652" w:rsidRDefault="00F24164" w:rsidP="00F24164">
            <w:pPr>
              <w:jc w:val="center"/>
            </w:pPr>
            <w:r w:rsidRPr="00650652">
              <w:t>4</w:t>
            </w:r>
          </w:p>
        </w:tc>
      </w:tr>
      <w:tr w:rsidR="00F24164" w:rsidRPr="00A26B95" w14:paraId="7A020272" w14:textId="77777777" w:rsidTr="00CB00A7">
        <w:trPr>
          <w:trHeight w:val="300"/>
        </w:trPr>
        <w:tc>
          <w:tcPr>
            <w:tcW w:w="1702" w:type="dxa"/>
            <w:noWrap/>
          </w:tcPr>
          <w:p w14:paraId="18D59DB1" w14:textId="3A24D337" w:rsidR="00F24164" w:rsidRPr="009B3864" w:rsidRDefault="00F24164" w:rsidP="00F24164">
            <w:pPr>
              <w:jc w:val="center"/>
            </w:pPr>
            <w:r w:rsidRPr="009B3864">
              <w:t xml:space="preserve">Zhu et al. </w:t>
            </w:r>
          </w:p>
        </w:tc>
        <w:tc>
          <w:tcPr>
            <w:tcW w:w="2161" w:type="dxa"/>
            <w:noWrap/>
          </w:tcPr>
          <w:p w14:paraId="560F550F" w14:textId="31C7ABF0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67" w:type="dxa"/>
            <w:noWrap/>
          </w:tcPr>
          <w:p w14:paraId="253EFE69" w14:textId="541BF08D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427" w:type="dxa"/>
            <w:noWrap/>
          </w:tcPr>
          <w:p w14:paraId="7CB2D370" w14:textId="4EE82D4F" w:rsidR="00F24164" w:rsidRPr="00650652" w:rsidRDefault="00F24164" w:rsidP="00F24164">
            <w:pPr>
              <w:jc w:val="center"/>
            </w:pPr>
            <w:r w:rsidRPr="00650652">
              <w:t>0</w:t>
            </w:r>
          </w:p>
        </w:tc>
        <w:tc>
          <w:tcPr>
            <w:tcW w:w="1701" w:type="dxa"/>
            <w:noWrap/>
          </w:tcPr>
          <w:p w14:paraId="736672F6" w14:textId="3C1F129B" w:rsidR="00F24164" w:rsidRPr="00650652" w:rsidRDefault="00F24164" w:rsidP="00F24164">
            <w:pPr>
              <w:jc w:val="center"/>
            </w:pPr>
            <w:r w:rsidRPr="00650652">
              <w:t>2</w:t>
            </w:r>
          </w:p>
        </w:tc>
        <w:tc>
          <w:tcPr>
            <w:tcW w:w="4536" w:type="dxa"/>
            <w:noWrap/>
          </w:tcPr>
          <w:p w14:paraId="3C552A33" w14:textId="0F199529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701" w:type="dxa"/>
            <w:noWrap/>
          </w:tcPr>
          <w:p w14:paraId="2A40B07C" w14:textId="637BF8FE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1158" w:type="dxa"/>
            <w:noWrap/>
          </w:tcPr>
          <w:p w14:paraId="0EBF433E" w14:textId="260C23D5" w:rsidR="00F24164" w:rsidRPr="00650652" w:rsidRDefault="00F24164" w:rsidP="00F24164">
            <w:pPr>
              <w:jc w:val="center"/>
            </w:pPr>
            <w:r w:rsidRPr="00650652">
              <w:t>1</w:t>
            </w:r>
          </w:p>
        </w:tc>
        <w:tc>
          <w:tcPr>
            <w:tcW w:w="949" w:type="dxa"/>
            <w:noWrap/>
          </w:tcPr>
          <w:p w14:paraId="5A834BDB" w14:textId="3AC76A03" w:rsidR="00F24164" w:rsidRPr="00650652" w:rsidRDefault="00F24164" w:rsidP="00F24164">
            <w:pPr>
              <w:jc w:val="center"/>
            </w:pPr>
            <w:r w:rsidRPr="00650652">
              <w:t>6</w:t>
            </w:r>
          </w:p>
        </w:tc>
      </w:tr>
    </w:tbl>
    <w:p w14:paraId="7C269A14" w14:textId="77777777" w:rsidR="00F24164" w:rsidRDefault="00F24164" w:rsidP="00F24164"/>
    <w:p w14:paraId="6FF1FA28" w14:textId="77777777" w:rsidR="00F24164" w:rsidRDefault="00F24164" w:rsidP="00F24164"/>
    <w:p w14:paraId="7987C998" w14:textId="77777777" w:rsidR="00F24164" w:rsidRDefault="00F24164"/>
    <w:sectPr w:rsidR="00F241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64"/>
    <w:rsid w:val="001A5AAC"/>
    <w:rsid w:val="00501309"/>
    <w:rsid w:val="00B94247"/>
    <w:rsid w:val="00F2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4919"/>
  <w15:chartTrackingRefBased/>
  <w15:docId w15:val="{21485D62-DC0D-4428-A271-E5614296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Trott</dc:creator>
  <cp:keywords/>
  <dc:description/>
  <cp:lastModifiedBy>Mike Trott</cp:lastModifiedBy>
  <cp:revision>1</cp:revision>
  <dcterms:created xsi:type="dcterms:W3CDTF">2022-06-28T09:02:00Z</dcterms:created>
  <dcterms:modified xsi:type="dcterms:W3CDTF">2022-06-28T09:07:00Z</dcterms:modified>
</cp:coreProperties>
</file>